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9610F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 Material</w:t>
      </w:r>
    </w:p>
    <w:p w14:paraId="3C5EEAFE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iltering Criteria</w:t>
      </w:r>
    </w:p>
    <w:p w14:paraId="4E2F782D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Fastp v0.20.0 (https://github.com/OpenGene/fastp) was used to filter the original data. The filtering criteria were as follows:</w:t>
      </w:r>
    </w:p>
    <w:p w14:paraId="50FA0E9F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(1) Truncate the sequencing linker and primer sequence in the reads;</w:t>
      </w:r>
    </w:p>
    <w:p w14:paraId="679C1F7E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(2) Filter out the reads whose average quality value is &lt; Q5;</w:t>
      </w:r>
    </w:p>
    <w:p w14:paraId="50EEB39D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(3) Filter out n reads whose number is &gt; 5;</w:t>
      </w:r>
    </w:p>
    <w:p w14:paraId="1B567097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The high-quality reads obtained after the above series of quality control steps were the clean data.</w:t>
      </w:r>
    </w:p>
    <w:p w14:paraId="28FA89DD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ssembly Process</w:t>
      </w:r>
    </w:p>
    <w:p w14:paraId="0F34698E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PAdes v3.10.1 was used for genome assembly; kmer used 55, 87, and 121 respectively, and the assembly did not depend on the reference genome. However, due to the characteristics of second-generation sequencing, genomic repeats, genome-specific structure, and other reasons, the complete circular genome sequence could not be directly obtained by one-time splicing. Other strategies were used to obtain the complete circular genome sequence. The assembly process was divided into the following 7 steps:</w:t>
      </w:r>
    </w:p>
    <w:p w14:paraId="1ABAB2F8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tep 1: The seed sequence of the chloroplast genome was obtained by assembling the cpDNA sequences with SPAdes v3.10.1.</w:t>
      </w:r>
    </w:p>
    <w:p w14:paraId="7805AC38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tep 2: kmer iterative extend seed if the result of step 2 was a contig, the result was determined to be a pseudo genome sequence, and step 6 was performed directly.</w:t>
      </w:r>
    </w:p>
    <w:p w14:paraId="64036B9E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tep 3: Connect the contig sequence obtained in step 2 with SSPACE v2.0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 [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35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]</w:t>
      </w:r>
      <w:r>
        <w:rPr>
          <w:rFonts w:hint="default" w:ascii="Times New Roman" w:hAnsi="Times New Roman" w:cs="Times New Roman"/>
          <w:b w:val="0"/>
          <w:bCs w:val="0"/>
        </w:rPr>
        <w:t xml:space="preserve"> to obtain the scaffolds.</w:t>
      </w:r>
    </w:p>
    <w:p w14:paraId="08AB5D52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tep 4: Use Gapfiller v2.1.1 to make up the gaps for the scaffold sequences obtained in step 3.</w:t>
      </w:r>
    </w:p>
    <w:p w14:paraId="61864BE9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Step 5: If a gap still existed after these operations, design primers, conduct PCR sequencing, and reassemble until the complete pseudo genome sequence was obtained. </w:t>
      </w:r>
    </w:p>
    <w:p w14:paraId="548BA776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tep 6: The sequencing reads were aligned to the pseudo genome to correct the genome.</w:t>
      </w:r>
    </w:p>
    <w:p w14:paraId="5DF78F00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tep 7: According to the structure of the chloroplast, the corrected pseudo genome was rearranged to obtain the complete chloroplast circular genome sequence.</w:t>
      </w:r>
    </w:p>
    <w:p w14:paraId="5B226CBB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 Figure</w:t>
      </w:r>
    </w:p>
    <w:p w14:paraId="61BED941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7800" cy="7360920"/>
            <wp:effectExtent l="0" t="0" r="0" b="11430"/>
            <wp:docPr id="1" name="图片 1" descr="gene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ene m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36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C0997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/>
        <w:jc w:val="left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</w:rPr>
        <w:t xml:space="preserve">Gene map of the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five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>tyrax</w:t>
      </w:r>
      <w:r>
        <w:rPr>
          <w:rFonts w:hint="default" w:ascii="Times New Roman" w:hAnsi="Times New Roman" w:cs="Times New Roman"/>
          <w:b w:val="0"/>
          <w:bCs w:val="0"/>
        </w:rPr>
        <w:t xml:space="preserve"> chloroplast genomes.</w:t>
      </w:r>
    </w:p>
    <w:p w14:paraId="2D6A518A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textAlignment w:val="auto"/>
        <w:rPr>
          <w:rFonts w:hint="default"/>
          <w:lang w:val="en-US" w:eastAsia="zh-CN"/>
        </w:rPr>
      </w:pPr>
      <w:bookmarkStart w:id="2" w:name="_GoBack"/>
      <w:r>
        <w:rPr>
          <w:rFonts w:hint="default"/>
          <w:lang w:val="en-US" w:eastAsia="zh-CN"/>
        </w:rPr>
        <w:drawing>
          <wp:inline distT="0" distB="0" distL="114300" distR="114300">
            <wp:extent cx="5200650" cy="2724150"/>
            <wp:effectExtent l="0" t="0" r="0" b="0"/>
            <wp:docPr id="4" name="图片 4" descr="mVIS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VIST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457E9C3A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.</w:t>
      </w:r>
      <w:r>
        <w:rPr>
          <w:rFonts w:hint="default" w:ascii="Times New Roman" w:hAnsi="Times New Roman" w:cs="Times New Roman"/>
          <w:lang w:val="en-US" w:eastAsia="zh-CN"/>
        </w:rPr>
        <w:t xml:space="preserve"> Variation level of of three varieties chloroplast genome sequences, the y-axis indicates the level of variation (between 50 and 100%) and the x-axis represents the coordinate in the chloroplast genome.</w:t>
      </w:r>
    </w:p>
    <w:p w14:paraId="2C46771F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4508BFC6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 Table</w:t>
      </w:r>
    </w:p>
    <w:p w14:paraId="25CCE123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Characteristics of assembled chloroplast genome basic structure.</w:t>
      </w:r>
    </w:p>
    <w:bookmarkEnd w:id="0"/>
    <w:tbl>
      <w:tblPr>
        <w:tblStyle w:val="5"/>
        <w:tblW w:w="6615" w:type="pct"/>
        <w:tblInd w:w="-11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4"/>
        <w:gridCol w:w="935"/>
        <w:gridCol w:w="1067"/>
        <w:gridCol w:w="932"/>
        <w:gridCol w:w="932"/>
        <w:gridCol w:w="932"/>
        <w:gridCol w:w="1333"/>
        <w:gridCol w:w="667"/>
        <w:gridCol w:w="875"/>
        <w:gridCol w:w="1233"/>
      </w:tblGrid>
      <w:tr w14:paraId="103AFB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0" w:hRule="atLeast"/>
        </w:trPr>
        <w:tc>
          <w:tcPr>
            <w:tcW w:w="948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CA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Species</w:t>
            </w:r>
          </w:p>
        </w:tc>
        <w:tc>
          <w:tcPr>
            <w:tcW w:w="425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038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Total size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1D6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GC content (%)</w:t>
            </w:r>
          </w:p>
        </w:tc>
        <w:tc>
          <w:tcPr>
            <w:tcW w:w="424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9E4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LSC size</w:t>
            </w:r>
          </w:p>
        </w:tc>
        <w:tc>
          <w:tcPr>
            <w:tcW w:w="424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A000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IR size</w:t>
            </w:r>
          </w:p>
        </w:tc>
        <w:tc>
          <w:tcPr>
            <w:tcW w:w="424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41DE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SSC size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880C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Protein coding genes</w:t>
            </w:r>
          </w:p>
        </w:tc>
        <w:tc>
          <w:tcPr>
            <w:tcW w:w="303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52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rRNA</w:t>
            </w:r>
          </w:p>
        </w:tc>
        <w:tc>
          <w:tcPr>
            <w:tcW w:w="398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D4C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tRNA</w:t>
            </w:r>
          </w:p>
        </w:tc>
        <w:tc>
          <w:tcPr>
            <w:tcW w:w="560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A45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Cs w:val="22"/>
                <w:lang w:bidi="ar"/>
              </w:rPr>
              <w:t>NCBI accession number</w:t>
            </w:r>
          </w:p>
        </w:tc>
      </w:tr>
      <w:tr w14:paraId="0D29A7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1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i/>
                <w:iCs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/>
              </w:rPr>
              <w:t>S.argentifoliu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5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015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FD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E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782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3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5945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6E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8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343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B2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FB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20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E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PQ276582</w:t>
            </w:r>
          </w:p>
        </w:tc>
      </w:tr>
      <w:tr w14:paraId="12B09D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F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i/>
                <w:iCs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buchananii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5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57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979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3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7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534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B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260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CA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8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299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4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E6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65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B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PQ276583 </w:t>
            </w:r>
          </w:p>
        </w:tc>
      </w:tr>
      <w:tr w14:paraId="40D6AD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A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i/>
                <w:iCs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chrysocarpu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9D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57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17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59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B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420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10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260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C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82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0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D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A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BD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PQ276584 </w:t>
            </w:r>
          </w:p>
        </w:tc>
      </w:tr>
      <w:tr w14:paraId="218BFD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F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i/>
                <w:iCs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 xml:space="preserve"> finlaysonianu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2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579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7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4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706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2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5971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AD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182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 b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2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9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91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49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 xml:space="preserve">PQ276585 </w:t>
            </w:r>
          </w:p>
        </w:tc>
      </w:tr>
      <w:tr w14:paraId="6836B4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AF1C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S.rhytidocarpus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7B55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157997 bp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5D9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36.9%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9587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7608 bp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40F9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26045 bp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E533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18299 bp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851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36D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BAB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8E15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楷体" w:cs="Times New Roman"/>
                <w:szCs w:val="22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楷体" w:cs="Times New Roman"/>
                <w:szCs w:val="22"/>
                <w:lang w:bidi="ar"/>
              </w:rPr>
              <w:t>276586</w:t>
            </w:r>
          </w:p>
        </w:tc>
      </w:tr>
    </w:tbl>
    <w:p w14:paraId="425370E2">
      <w:pPr>
        <w:pStyle w:val="8"/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2. </w:t>
      </w:r>
      <w:r>
        <w:rPr>
          <w:rFonts w:hint="default" w:ascii="Times New Roman" w:hAnsi="Times New Roman" w:cs="Times New Roman"/>
          <w:sz w:val="21"/>
          <w:szCs w:val="21"/>
        </w:rPr>
        <w:t xml:space="preserve">Lists of genomic genes fo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five species</w:t>
      </w:r>
      <w:r>
        <w:rPr>
          <w:rFonts w:hint="default" w:ascii="Times New Roman" w:hAnsi="Times New Roman" w:cs="Times New Roman"/>
          <w:sz w:val="21"/>
          <w:szCs w:val="21"/>
        </w:rPr>
        <w:t>. Notes:Gene*: Gene with one introns; Gene**: Gene with two introns; #Gene: Pseudo gene; Gene(2): Number of copies of multi-copy genes</w:t>
      </w:r>
    </w:p>
    <w:tbl>
      <w:tblPr>
        <w:tblStyle w:val="5"/>
        <w:tblpPr w:leftFromText="180" w:rightFromText="180" w:vertAnchor="text" w:horzAnchor="page" w:tblpXSpec="center" w:tblpY="182"/>
        <w:tblOverlap w:val="never"/>
        <w:tblW w:w="1155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3"/>
        <w:gridCol w:w="2671"/>
        <w:gridCol w:w="1321"/>
        <w:gridCol w:w="1231"/>
        <w:gridCol w:w="1482"/>
        <w:gridCol w:w="1612"/>
        <w:gridCol w:w="1637"/>
      </w:tblGrid>
      <w:tr w14:paraId="294AE8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60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A1C3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6"/>
                <w:lang w:bidi="ar"/>
              </w:rPr>
              <w:t>Category</w:t>
            </w:r>
          </w:p>
        </w:tc>
        <w:tc>
          <w:tcPr>
            <w:tcW w:w="267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40F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6"/>
                <w:lang w:bidi="ar"/>
              </w:rPr>
              <w:t>Function</w:t>
            </w:r>
          </w:p>
        </w:tc>
        <w:tc>
          <w:tcPr>
            <w:tcW w:w="132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0AE40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/>
              </w:rPr>
              <w:t>S.argentifolius</w:t>
            </w:r>
          </w:p>
        </w:tc>
        <w:tc>
          <w:tcPr>
            <w:tcW w:w="123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725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buchananii</w:t>
            </w:r>
          </w:p>
        </w:tc>
        <w:tc>
          <w:tcPr>
            <w:tcW w:w="148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D222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chrysocarpus</w:t>
            </w:r>
          </w:p>
        </w:tc>
        <w:tc>
          <w:tcPr>
            <w:tcW w:w="161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7802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bidi="ar"/>
              </w:rPr>
              <w:t xml:space="preserve"> finlaysonianus</w:t>
            </w:r>
          </w:p>
        </w:tc>
        <w:tc>
          <w:tcPr>
            <w:tcW w:w="163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C8DD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Cs w:val="16"/>
                <w:lang w:val="en-US" w:eastAsia="zh-CN" w:bidi="ar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16"/>
                <w:lang w:val="en-US" w:eastAsia="zh-CN" w:bidi="ar"/>
              </w:rPr>
              <w:t>S.rhytidocarpus</w:t>
            </w:r>
            <w:bookmarkEnd w:id="1"/>
          </w:p>
        </w:tc>
      </w:tr>
      <w:tr w14:paraId="7337DE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6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F88A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Photosynthesis</w:t>
            </w:r>
          </w:p>
        </w:tc>
        <w:tc>
          <w:tcPr>
            <w:tcW w:w="26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10C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ubunits of photosystem I</w:t>
            </w:r>
          </w:p>
        </w:tc>
        <w:tc>
          <w:tcPr>
            <w:tcW w:w="7283" w:type="dxa"/>
            <w:gridSpan w:val="5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9E07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psaA,psaB,psaC,psaI,psaJ</w:t>
            </w:r>
          </w:p>
        </w:tc>
      </w:tr>
      <w:tr w14:paraId="761FCC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26C866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4AE1A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ubunits of photosystem II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1E52D8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psbA,psbB,psbC,psbD,psbE,psbF,psbH,</w:t>
            </w:r>
          </w:p>
          <w:p w14:paraId="43E15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psbI,psbJ,psbK,psbL,psbM,psbN,psbT</w:t>
            </w:r>
          </w:p>
        </w:tc>
      </w:tr>
      <w:tr w14:paraId="05FD4D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6426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0F001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 xml:space="preserve">Subunits of NADH </w:t>
            </w:r>
          </w:p>
          <w:p w14:paraId="1061C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dehydrogen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577A4E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ndhA*, ndhB*(2), ndhC,ndhD,ndhE,ndhF,ndhG,ndhH,ndhI,ndhJ,ndhK</w:t>
            </w:r>
          </w:p>
        </w:tc>
      </w:tr>
      <w:tr w14:paraId="75575F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297588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555C80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 xml:space="preserve">Subunits of cytochrome </w:t>
            </w:r>
          </w:p>
          <w:p w14:paraId="0CD39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b/f complex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7E1AB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petA,petB*,petD*,petG,petL,petN</w:t>
            </w:r>
          </w:p>
        </w:tc>
      </w:tr>
      <w:tr w14:paraId="16A931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35787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005FCF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ubunits of ATP synth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2FEA61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atpA,atpB,atpE,atpF*,atpH,atpI</w:t>
            </w:r>
          </w:p>
        </w:tc>
      </w:tr>
      <w:tr w14:paraId="692F76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2E7EC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7BF7E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Large subunit of rubisco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4E3B4A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rbcL</w:t>
            </w:r>
          </w:p>
        </w:tc>
      </w:tr>
      <w:tr w14:paraId="797C68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0663CC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024CA4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ubunits photochlorophyllide reduct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30F37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-</w:t>
            </w:r>
          </w:p>
        </w:tc>
      </w:tr>
      <w:tr w14:paraId="7F697E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8C3C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elf-replication</w:t>
            </w: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63EB4E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 xml:space="preserve">Proteins of large </w:t>
            </w:r>
          </w:p>
          <w:p w14:paraId="14E0D5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ribosomal subunit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5D41F0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rpl14,rpl16*,rpl2*(2),rpl20,rpl22,rpl23(2),rpl32,rpl33,rpl36</w:t>
            </w:r>
          </w:p>
        </w:tc>
      </w:tr>
      <w:tr w14:paraId="22CAAA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65CA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3035EF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 xml:space="preserve">Proteins of small </w:t>
            </w:r>
          </w:p>
          <w:p w14:paraId="008A18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ribosomal subunit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4210C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rps11,rps12**(2),rps14,rps15,rps16*,</w:t>
            </w:r>
          </w:p>
          <w:p w14:paraId="1B5469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rps18,rps19,rps2,rps3,rps4,rps7(2),rps8</w:t>
            </w:r>
          </w:p>
        </w:tc>
      </w:tr>
      <w:tr w14:paraId="76A0F6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5D3DD9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73671E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ubunits of RNA polymer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5C453E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rpoA,rpoB,rpoC1*,rpoC2</w:t>
            </w:r>
          </w:p>
        </w:tc>
      </w:tr>
      <w:tr w14:paraId="41C524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2889FE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76E31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Ribosomal RNAs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77425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rrn16(2),rrn23(2),rrn4.5(2),rrn5(2)</w:t>
            </w:r>
          </w:p>
        </w:tc>
      </w:tr>
      <w:tr w14:paraId="1D66F9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8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14E4E5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2DB113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Transfer RNAs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38D2D2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trnA-UGC*(2),trnC-GCA,trnD-GUC,trnE-UUC,trnF-GAA,</w:t>
            </w:r>
          </w:p>
          <w:p w14:paraId="58217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trnG-GCC*,trnG-UCC,trnH-GUG,trnI-CAU(2),trnI-GAU*(2),</w:t>
            </w:r>
          </w:p>
          <w:p w14:paraId="3E0F4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trnK-UUU*,trnL-CAA(2),trnL-UAA*,trnL-UAG,trnM-CAU,</w:t>
            </w:r>
          </w:p>
          <w:p w14:paraId="6D269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trnN-GUU(2),trnP-UGG,trnQ-UUG,trnR-ACG(2),trnR-UCU,</w:t>
            </w:r>
          </w:p>
          <w:p w14:paraId="0ADA9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trnS-GCU,trnS-GGA,trnS-UGA,trnT-GGU,trnT-UGU,</w:t>
            </w:r>
          </w:p>
          <w:p w14:paraId="48CF7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trnV-GAC(2),trnV-UAC*,trnW-CCA,trnY-GUA,trnfM-CAU</w:t>
            </w:r>
          </w:p>
        </w:tc>
      </w:tr>
      <w:tr w14:paraId="223FF1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08D4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Other genes</w:t>
            </w: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1DF9D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Matur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28D76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matK</w:t>
            </w:r>
          </w:p>
        </w:tc>
      </w:tr>
      <w:tr w14:paraId="35A55F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1E981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492758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Prote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264FB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clpP**</w:t>
            </w:r>
          </w:p>
        </w:tc>
      </w:tr>
      <w:tr w14:paraId="02AA5D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0151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7A08DA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Envelope membrane protein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6BB1E2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cemA</w:t>
            </w:r>
          </w:p>
        </w:tc>
      </w:tr>
      <w:tr w14:paraId="625E9E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5123E8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49FC5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Acetyl-CoA carboxylas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1F649B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accD</w:t>
            </w:r>
          </w:p>
        </w:tc>
      </w:tr>
      <w:tr w14:paraId="7280E5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50C2B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406D7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 xml:space="preserve">c-type cytochrome </w:t>
            </w:r>
          </w:p>
          <w:p w14:paraId="02431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synthesis gene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32B7E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ccsA</w:t>
            </w:r>
          </w:p>
        </w:tc>
      </w:tr>
      <w:tr w14:paraId="3176C2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44E32C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532785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Translation initiation factor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505A5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infA</w:t>
            </w:r>
          </w:p>
        </w:tc>
      </w:tr>
      <w:tr w14:paraId="78068B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6188A2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7D815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other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238B7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-</w:t>
            </w:r>
          </w:p>
        </w:tc>
      </w:tr>
      <w:tr w14:paraId="4D0A5C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jc w:val="center"/>
        </w:trPr>
        <w:tc>
          <w:tcPr>
            <w:tcW w:w="1603" w:type="dxa"/>
            <w:shd w:val="clear" w:color="auto" w:fill="auto"/>
            <w:noWrap/>
            <w:vAlign w:val="center"/>
          </w:tcPr>
          <w:p w14:paraId="353FD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Genes of unknown function</w:t>
            </w:r>
          </w:p>
        </w:tc>
        <w:tc>
          <w:tcPr>
            <w:tcW w:w="2671" w:type="dxa"/>
            <w:shd w:val="clear" w:color="auto" w:fill="auto"/>
            <w:noWrap/>
            <w:vAlign w:val="center"/>
          </w:tcPr>
          <w:p w14:paraId="64066A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 xml:space="preserve">Conserved hypothetical </w:t>
            </w:r>
          </w:p>
          <w:p w14:paraId="6BACF8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16"/>
              </w:rPr>
            </w:pPr>
            <w:r>
              <w:rPr>
                <w:rFonts w:hint="default" w:ascii="Times New Roman" w:hAnsi="Times New Roman" w:cs="Times New Roman"/>
                <w:szCs w:val="16"/>
                <w:lang w:bidi="ar"/>
              </w:rPr>
              <w:t>chloroplast ORF</w:t>
            </w:r>
          </w:p>
        </w:tc>
        <w:tc>
          <w:tcPr>
            <w:tcW w:w="7283" w:type="dxa"/>
            <w:gridSpan w:val="5"/>
            <w:shd w:val="clear" w:color="auto" w:fill="auto"/>
            <w:noWrap/>
            <w:vAlign w:val="center"/>
          </w:tcPr>
          <w:p w14:paraId="3A8389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16"/>
                <w:lang w:bidi="ar"/>
              </w:rPr>
              <w:t>ycf1,lhbA,ycf1,ycf15(2),ycf2(2),ycf3**,ycf4</w:t>
            </w:r>
          </w:p>
        </w:tc>
      </w:tr>
    </w:tbl>
    <w:p w14:paraId="233F6AD1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23F877F9"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5523F2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B8BE0EB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B8BE0EB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xYWE3M2Y3YTYxMzMwZTMyMDRiMzMxNzU4YTQyY2IifQ=="/>
  </w:docVars>
  <w:rsids>
    <w:rsidRoot w:val="5CED1982"/>
    <w:rsid w:val="056415F2"/>
    <w:rsid w:val="1A2C0547"/>
    <w:rsid w:val="31DC324D"/>
    <w:rsid w:val="3D613532"/>
    <w:rsid w:val="4F9F1041"/>
    <w:rsid w:val="5CED1982"/>
    <w:rsid w:val="6291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78</Words>
  <Characters>3820</Characters>
  <Lines>0</Lines>
  <Paragraphs>0</Paragraphs>
  <TotalTime>109</TotalTime>
  <ScaleCrop>false</ScaleCrop>
  <LinksUpToDate>false</LinksUpToDate>
  <CharactersWithSpaces>426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2:06:00Z</dcterms:created>
  <dc:creator>郑浩志</dc:creator>
  <cp:lastModifiedBy>Zheng Haozhi</cp:lastModifiedBy>
  <dcterms:modified xsi:type="dcterms:W3CDTF">2025-02-06T08:0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C01442E8B2648B7AFFD495B3ED77D0B_11</vt:lpwstr>
  </property>
  <property fmtid="{D5CDD505-2E9C-101B-9397-08002B2CF9AE}" pid="4" name="KSOTemplateDocerSaveRecord">
    <vt:lpwstr>eyJoZGlkIjoiMGQxYWE3M2Y3YTYxMzMwZTMyMDRiMzMxNzU4YTQyY2IiLCJ1c2VySWQiOiIzMDYyOTIyNTgifQ==</vt:lpwstr>
  </property>
</Properties>
</file>